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CE1D8" w14:textId="1D765518" w:rsidR="00092862" w:rsidRDefault="00E27BEB">
      <w:r>
        <w:rPr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7AD2B5AD" wp14:editId="1C6EB5F1">
            <wp:simplePos x="0" y="0"/>
            <wp:positionH relativeFrom="column">
              <wp:posOffset>2682905</wp:posOffset>
            </wp:positionH>
            <wp:positionV relativeFrom="paragraph">
              <wp:posOffset>4333167</wp:posOffset>
            </wp:positionV>
            <wp:extent cx="4038600" cy="3158490"/>
            <wp:effectExtent l="0" t="0" r="0" b="0"/>
            <wp:wrapTight wrapText="bothSides">
              <wp:wrapPolygon edited="0">
                <wp:start x="6113" y="1303"/>
                <wp:lineTo x="6113" y="3648"/>
                <wp:lineTo x="0" y="5602"/>
                <wp:lineTo x="0" y="16936"/>
                <wp:lineTo x="15894" y="18239"/>
                <wp:lineTo x="5909" y="18499"/>
                <wp:lineTo x="5298" y="18630"/>
                <wp:lineTo x="5400" y="19932"/>
                <wp:lineTo x="14875" y="19932"/>
                <wp:lineTo x="14977" y="19672"/>
                <wp:lineTo x="17932" y="18239"/>
                <wp:lineTo x="19562" y="18239"/>
                <wp:lineTo x="20174" y="17587"/>
                <wp:lineTo x="19970" y="16154"/>
                <wp:lineTo x="20377" y="15894"/>
                <wp:lineTo x="20377" y="15112"/>
                <wp:lineTo x="19766" y="14070"/>
                <wp:lineTo x="18238" y="12246"/>
                <wp:lineTo x="13449" y="7817"/>
                <wp:lineTo x="12328" y="5732"/>
                <wp:lineTo x="14672" y="5732"/>
                <wp:lineTo x="15996" y="4951"/>
                <wp:lineTo x="15894" y="2084"/>
                <wp:lineTo x="15385" y="1824"/>
                <wp:lineTo x="12328" y="1303"/>
                <wp:lineTo x="6113" y="1303"/>
              </wp:wrapPolygon>
            </wp:wrapTight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riqi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6B1C517A" wp14:editId="3C762AC2">
            <wp:simplePos x="0" y="0"/>
            <wp:positionH relativeFrom="page">
              <wp:posOffset>3518845</wp:posOffset>
            </wp:positionH>
            <wp:positionV relativeFrom="paragraph">
              <wp:posOffset>1045446</wp:posOffset>
            </wp:positionV>
            <wp:extent cx="4120515" cy="3223895"/>
            <wp:effectExtent l="0" t="0" r="0" b="0"/>
            <wp:wrapThrough wrapText="bothSides">
              <wp:wrapPolygon edited="0">
                <wp:start x="6092" y="1276"/>
                <wp:lineTo x="6092" y="3574"/>
                <wp:lineTo x="0" y="5488"/>
                <wp:lineTo x="0" y="9062"/>
                <wp:lineTo x="999" y="9700"/>
                <wp:lineTo x="300" y="9700"/>
                <wp:lineTo x="0" y="12763"/>
                <wp:lineTo x="0" y="19273"/>
                <wp:lineTo x="5393" y="19911"/>
                <wp:lineTo x="14779" y="19911"/>
                <wp:lineTo x="14979" y="19656"/>
                <wp:lineTo x="19872" y="17996"/>
                <wp:lineTo x="19972" y="15827"/>
                <wp:lineTo x="20472" y="15699"/>
                <wp:lineTo x="20372" y="15061"/>
                <wp:lineTo x="19673" y="13785"/>
                <wp:lineTo x="17675" y="11742"/>
                <wp:lineTo x="13282" y="7658"/>
                <wp:lineTo x="12383" y="5616"/>
                <wp:lineTo x="14879" y="5616"/>
                <wp:lineTo x="15978" y="4978"/>
                <wp:lineTo x="15578" y="3574"/>
                <wp:lineTo x="15878" y="2042"/>
                <wp:lineTo x="15379" y="1787"/>
                <wp:lineTo x="12383" y="1276"/>
                <wp:lineTo x="6092" y="1276"/>
              </wp:wrapPolygon>
            </wp:wrapThrough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riqifig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515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21E267" wp14:editId="09C226F1">
                <wp:simplePos x="0" y="0"/>
                <wp:positionH relativeFrom="column">
                  <wp:posOffset>-723900</wp:posOffset>
                </wp:positionH>
                <wp:positionV relativeFrom="paragraph">
                  <wp:posOffset>708527</wp:posOffset>
                </wp:positionV>
                <wp:extent cx="3324225" cy="689610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225" cy="6896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27429C" w14:textId="77777777" w:rsidR="007838EE" w:rsidRPr="007838EE" w:rsidRDefault="007838EE" w:rsidP="007838E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86FF1EC" w14:textId="21BDD29B" w:rsidR="005606A9" w:rsidRPr="001B011B" w:rsidRDefault="008F4926" w:rsidP="005606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California, thyroid cancer incidence </w:t>
                            </w:r>
                            <w:r w:rsidR="00E27B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s </w:t>
                            </w: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2.4 per 100,000 people. In women incidence rates </w:t>
                            </w:r>
                            <w:r w:rsidR="005606A9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erseded</w:t>
                            </w: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en at 19.4 per 100,000 people and 6.9 per 100,000 </w:t>
                            </w:r>
                            <w:r w:rsidR="005606A9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pectively (based off 2017 data).</w:t>
                            </w: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se rates are increasing </w:t>
                            </w:r>
                            <w:r w:rsidR="005606A9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t a 4.6 and 4.1 average annual percentage rate (based of 2005 – 2014 data) </w:t>
                            </w:r>
                          </w:p>
                          <w:p w14:paraId="78446000" w14:textId="2A0C5221" w:rsidR="005606A9" w:rsidRPr="001B011B" w:rsidRDefault="005606A9" w:rsidP="005606A9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7FEAB914" w14:textId="326AF948" w:rsidR="005606A9" w:rsidRPr="001B011B" w:rsidRDefault="005606A9" w:rsidP="005606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itrates are a common anthropogenic pollutant. Nitrates come from </w:t>
                            </w:r>
                            <w:r w:rsidR="00E27B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riculture, industry, and wastewater sources</w:t>
                            </w: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In California, the Central Valley produces one-fourth of the United States food supply. 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sadvantaged communities (DACs) are disproportionality affected by environmental health hazards</w:t>
                            </w:r>
                            <w:r w:rsidR="00E27B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04760C24" w14:textId="77777777" w:rsidR="005606A9" w:rsidRPr="001B011B" w:rsidRDefault="005606A9" w:rsidP="005606A9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DE06455" w14:textId="2B3893D8" w:rsidR="005606A9" w:rsidRPr="001B011B" w:rsidRDefault="00947946" w:rsidP="005606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% of wells with </w:t>
                            </w:r>
                            <w:r w:rsidR="005606A9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itrate contamination over 10 ppm (the federal MCL) in 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Central Valley and 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% of hotspots. In DACs 38% of wells over 10 ppm were found and 42% of Hotspots. </w:t>
                            </w:r>
                          </w:p>
                          <w:p w14:paraId="08676BB6" w14:textId="77777777" w:rsidR="005606A9" w:rsidRPr="001B011B" w:rsidRDefault="005606A9" w:rsidP="005606A9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E4E2BEA" w14:textId="1F3FFCF8" w:rsidR="005B4D80" w:rsidRPr="001B011B" w:rsidRDefault="005606A9" w:rsidP="005B4D8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tudies recently have focused on the relationship between the increase in nitrates and thyroid cancer. 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California, we found statistical</w:t>
                            </w:r>
                            <w:r w:rsidR="00E27B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y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ignifican</w:t>
                            </w:r>
                            <w:r w:rsidR="00E27B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7BE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p &lt;0.05) correlation </w:t>
                            </w:r>
                            <w:r w:rsidR="00A47414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etween high nitrate contaminations per square mile and thyroid cancer incidence.</w:t>
                            </w:r>
                            <w:r w:rsidR="005B4D80" w:rsidRPr="001B011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ACs had two times greater the rate of thyroid cancer incidence compared to non-DACs. </w:t>
                            </w:r>
                          </w:p>
                          <w:p w14:paraId="5B3B2E2D" w14:textId="1CC7850C" w:rsidR="005606A9" w:rsidRDefault="005606A9" w:rsidP="005B4D80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21E26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7pt;margin-top:55.8pt;width:261.75pt;height:54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" fillcolor="white [3201]" stroked="f" strokeweight=".5pt">
                <v:textbox>
                  <w:txbxContent>
                    <w:p w14:paraId="7C27429C" w14:textId="77777777" w:rsidR="007838EE" w:rsidRPr="007838EE" w:rsidRDefault="007838EE" w:rsidP="007838E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86FF1EC" w14:textId="21BDD29B" w:rsidR="005606A9" w:rsidRPr="001B011B" w:rsidRDefault="008F4926" w:rsidP="005606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California, thyroid cancer incidence </w:t>
                      </w:r>
                      <w:r w:rsidR="00E27B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s </w:t>
                      </w: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2.4 per 100,000 people. In women incidence rates </w:t>
                      </w:r>
                      <w:r w:rsidR="005606A9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erseded</w:t>
                      </w: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en at 19.4 per 100,000 people and 6.9 per 100,000 </w:t>
                      </w:r>
                      <w:r w:rsidR="005606A9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pectively (based off 2017 data).</w:t>
                      </w: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se rates are increasing </w:t>
                      </w:r>
                      <w:r w:rsidR="005606A9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t a 4.6 and 4.1 average annual percentage rate (based of 2005 – 2014 data) </w:t>
                      </w:r>
                    </w:p>
                    <w:p w14:paraId="78446000" w14:textId="2A0C5221" w:rsidR="005606A9" w:rsidRPr="001B011B" w:rsidRDefault="005606A9" w:rsidP="005606A9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7FEAB914" w14:textId="326AF948" w:rsidR="005606A9" w:rsidRPr="001B011B" w:rsidRDefault="005606A9" w:rsidP="005606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itrates are a common anthropogenic pollutant. Nitrates come from </w:t>
                      </w:r>
                      <w:r w:rsidR="00E27B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riculture, industry, and wastewater sources</w:t>
                      </w: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In California, the Central Valley produces one-fourth of the United States food supply. 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sadvantaged communities (DACs) are disproportionality affected by environmental health hazards</w:t>
                      </w:r>
                      <w:r w:rsidR="00E27B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</w:p>
                    <w:p w14:paraId="04760C24" w14:textId="77777777" w:rsidR="005606A9" w:rsidRPr="001B011B" w:rsidRDefault="005606A9" w:rsidP="005606A9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DE06455" w14:textId="2B3893D8" w:rsidR="005606A9" w:rsidRPr="001B011B" w:rsidRDefault="00947946" w:rsidP="005606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% of wells with </w:t>
                      </w:r>
                      <w:r w:rsidR="005606A9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itrate contamination over 10 ppm (the federal MCL) in 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Central Valley and 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% of hotspots. In DACs 38% of wells over 10 ppm were found and 42% of Hotspots. </w:t>
                      </w:r>
                    </w:p>
                    <w:p w14:paraId="08676BB6" w14:textId="77777777" w:rsidR="005606A9" w:rsidRPr="001B011B" w:rsidRDefault="005606A9" w:rsidP="005606A9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3E4E2BEA" w14:textId="1F3FFCF8" w:rsidR="005B4D80" w:rsidRPr="001B011B" w:rsidRDefault="005606A9" w:rsidP="005B4D8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tudies recently have focused on the relationship between the increase in nitrates and thyroid cancer. 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California, we found statistical</w:t>
                      </w:r>
                      <w:r w:rsidR="00E27B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y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ignifican</w:t>
                      </w:r>
                      <w:r w:rsidR="00E27B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27BE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p &lt;0.05) correlation </w:t>
                      </w:r>
                      <w:r w:rsidR="00A47414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etween high nitrate contaminations per square mile and thyroid cancer incidence.</w:t>
                      </w:r>
                      <w:r w:rsidR="005B4D80" w:rsidRPr="001B011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ACs had two times greater the rate of thyroid cancer incidence compared to non-DACs. </w:t>
                      </w:r>
                    </w:p>
                    <w:p w14:paraId="5B3B2E2D" w14:textId="1CC7850C" w:rsidR="005606A9" w:rsidRDefault="005606A9" w:rsidP="005B4D80">
                      <w:pPr>
                        <w:pStyle w:val="ListParagraph"/>
                      </w:pPr>
                    </w:p>
                  </w:txbxContent>
                </v:textbox>
              </v:shape>
            </w:pict>
          </mc:Fallback>
        </mc:AlternateContent>
      </w:r>
      <w:r w:rsidR="007838E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DDC53F" wp14:editId="42302C5A">
                <wp:simplePos x="0" y="0"/>
                <wp:positionH relativeFrom="column">
                  <wp:posOffset>-228600</wp:posOffset>
                </wp:positionH>
                <wp:positionV relativeFrom="paragraph">
                  <wp:posOffset>-21133</wp:posOffset>
                </wp:positionV>
                <wp:extent cx="6267450" cy="7239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A24374" w14:textId="77777777" w:rsidR="007838EE" w:rsidRPr="00E27BEB" w:rsidRDefault="007838EE" w:rsidP="007838E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27B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 xml:space="preserve">Water, Health, and Environmental Justice in California: Geospatial Analysis of Nitrate Contamination and Thyroid Cancer </w:t>
                            </w:r>
                            <w:r w:rsidRPr="00E27B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Fact Sheet</w:t>
                            </w:r>
                          </w:p>
                          <w:p w14:paraId="51A05162" w14:textId="77777777" w:rsidR="007838EE" w:rsidRDefault="007838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DC53F" id="Text Box 4" o:spid="_x0000_s1027" type="#_x0000_t202" style="position:absolute;margin-left:-18pt;margin-top:-1.65pt;width:493.5pt;height:5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" fillcolor="white [3201]" stroked="f" strokeweight=".5pt">
                <v:textbox>
                  <w:txbxContent>
                    <w:p w14:paraId="02A24374" w14:textId="77777777" w:rsidR="007838EE" w:rsidRPr="00E27BEB" w:rsidRDefault="007838EE" w:rsidP="007838E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E27BEB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32"/>
                          <w:szCs w:val="32"/>
                        </w:rPr>
                        <w:t xml:space="preserve">Water, Health, and Environmental Justice in California: Geospatial Analysis of Nitrate Contamination and Thyroid Cancer </w:t>
                      </w:r>
                      <w:r w:rsidRPr="00E27BEB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2"/>
                        </w:rPr>
                        <w:t>Fact Sheet</w:t>
                      </w:r>
                    </w:p>
                    <w:p w14:paraId="51A05162" w14:textId="77777777" w:rsidR="007838EE" w:rsidRDefault="007838EE"/>
                  </w:txbxContent>
                </v:textbox>
              </v:shape>
            </w:pict>
          </mc:Fallback>
        </mc:AlternateContent>
      </w:r>
    </w:p>
    <w:sectPr w:rsidR="00092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03582"/>
    <w:multiLevelType w:val="hybridMultilevel"/>
    <w:tmpl w:val="EC80B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26"/>
    <w:rsid w:val="001B011B"/>
    <w:rsid w:val="003400DB"/>
    <w:rsid w:val="003B5CAF"/>
    <w:rsid w:val="005606A9"/>
    <w:rsid w:val="005B4D80"/>
    <w:rsid w:val="005B4F2F"/>
    <w:rsid w:val="007539B5"/>
    <w:rsid w:val="007838EE"/>
    <w:rsid w:val="008F4926"/>
    <w:rsid w:val="00947946"/>
    <w:rsid w:val="009E286B"/>
    <w:rsid w:val="00A47414"/>
    <w:rsid w:val="00E2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23C9F"/>
  <w15:chartTrackingRefBased/>
  <w15:docId w15:val="{A6F181EC-F236-4EB7-8D27-A0A4A6C0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9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C16ACF9B4664097BF4EAE7604D6C9" ma:contentTypeVersion="7" ma:contentTypeDescription="Create a new document." ma:contentTypeScope="" ma:versionID="c8ac364501255707a85ff9d0ea29d13a">
  <xsd:schema xmlns:xsd="http://www.w3.org/2001/XMLSchema" xmlns:xs="http://www.w3.org/2001/XMLSchema" xmlns:p="http://schemas.microsoft.com/office/2006/metadata/properties" xmlns:ns3="5b65529b-353d-4ba5-ad75-6ce6a1c28c72" xmlns:ns4="843d844f-8c75-4168-bb51-718df2e3663a" targetNamespace="http://schemas.microsoft.com/office/2006/metadata/properties" ma:root="true" ma:fieldsID="9dbcc2e582f3a1b40273888fe6a7f9f8" ns3:_="" ns4:_="">
    <xsd:import namespace="5b65529b-353d-4ba5-ad75-6ce6a1c28c72"/>
    <xsd:import namespace="843d844f-8c75-4168-bb51-718df2e366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5529b-353d-4ba5-ad75-6ce6a1c28c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d844f-8c75-4168-bb51-718df2e366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55CF3E-D037-4F83-AAD3-865FA875D0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4FBB22-7B29-4C7B-8E1B-E404CC48FD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4000D58-D3C6-4BEE-9924-283491E1F4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5529b-353d-4ba5-ad75-6ce6a1c28c72"/>
    <ds:schemaRef ds:uri="843d844f-8c75-4168-bb51-718df2e366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ariqi</dc:creator>
  <cp:keywords/>
  <dc:description/>
  <cp:lastModifiedBy>Colleen Naughton</cp:lastModifiedBy>
  <cp:revision>2</cp:revision>
  <dcterms:created xsi:type="dcterms:W3CDTF">2020-11-19T04:03:00Z</dcterms:created>
  <dcterms:modified xsi:type="dcterms:W3CDTF">2020-11-19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6C16ACF9B4664097BF4EAE7604D6C9</vt:lpwstr>
  </property>
</Properties>
</file>